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2827655"/>
            <wp:effectExtent l="0" t="0" r="0" b="0"/>
            <wp:docPr id="1" name="图片 1" descr="HSV relatively fo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SV relatively fol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162" w:firstLineChars="150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HSV-1 relative copies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HEK 293T cells were infected with HSV1, HSV-1+NCsiRNA and HSV-1 +glsiRNA for 12 hr, the copies of HSV-1 not significantly at difference group. </w:t>
      </w:r>
    </w:p>
    <w:p>
      <w:pPr>
        <w:ind w:firstLine="3150" w:firstLineChars="15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EC33B0"/>
    <w:rsid w:val="01EC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5:45:00Z</dcterms:created>
  <dc:creator>admin</dc:creator>
  <cp:lastModifiedBy>admin</cp:lastModifiedBy>
  <dcterms:modified xsi:type="dcterms:W3CDTF">2020-02-21T05:5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